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F3B" w:rsidRDefault="005B0D13" w:rsidP="007C2E25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4F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42DC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4C4F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C2E25" w:rsidRPr="00811F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811F3B" w:rsidRPr="004C4F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ltitudinal clustering of gene pools in </w:t>
      </w:r>
      <w:proofErr w:type="spellStart"/>
      <w:r w:rsidR="00811F3B" w:rsidRPr="004C4FD3">
        <w:rPr>
          <w:rFonts w:ascii="Times New Roman" w:hAnsi="Times New Roman" w:cs="Times New Roman"/>
          <w:b/>
          <w:i/>
          <w:sz w:val="24"/>
          <w:szCs w:val="24"/>
          <w:lang w:val="en-GB"/>
        </w:rPr>
        <w:t>S</w:t>
      </w:r>
      <w:r w:rsidR="0061456A" w:rsidRPr="004C4FD3">
        <w:rPr>
          <w:rFonts w:ascii="Times New Roman" w:hAnsi="Times New Roman" w:cs="Times New Roman"/>
          <w:b/>
          <w:i/>
          <w:sz w:val="24"/>
          <w:szCs w:val="24"/>
          <w:lang w:val="en-GB"/>
        </w:rPr>
        <w:t>ymphonia</w:t>
      </w:r>
      <w:proofErr w:type="spellEnd"/>
      <w:r w:rsidR="00811F3B" w:rsidRPr="004C4FD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811F3B" w:rsidRPr="004C4FD3">
        <w:rPr>
          <w:rFonts w:ascii="Times New Roman" w:hAnsi="Times New Roman" w:cs="Times New Roman"/>
          <w:b/>
          <w:i/>
          <w:sz w:val="24"/>
          <w:szCs w:val="24"/>
          <w:lang w:val="en-GB"/>
        </w:rPr>
        <w:t>globulifera</w:t>
      </w:r>
      <w:proofErr w:type="spellEnd"/>
      <w:r w:rsidR="00811F3B" w:rsidRPr="004C4FD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811F3B" w:rsidRPr="004C4FD3">
        <w:rPr>
          <w:rFonts w:ascii="Times New Roman" w:hAnsi="Times New Roman" w:cs="Times New Roman"/>
          <w:b/>
          <w:sz w:val="24"/>
          <w:szCs w:val="24"/>
          <w:lang w:val="en-GB"/>
        </w:rPr>
        <w:t>populations.</w:t>
      </w:r>
      <w:r w:rsidR="007C2E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 xml:space="preserve">n, sample size range per altitudinal class; GP, gene pool; 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 xml:space="preserve">-value, 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>P-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>value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>of an ANOVA contrasting individual ancestry values (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 xml:space="preserve">) in three altitudinal classes for each GP within populations; 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 xml:space="preserve"> mean, mean 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 xml:space="preserve"> of individuals in altitude class H1, H2, or H3 (from lowest to highest). </w:t>
      </w:r>
      <w:proofErr w:type="gramStart"/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>ns</w:t>
      </w:r>
      <w:proofErr w:type="gramEnd"/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 xml:space="preserve">, not significant; ***, 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 xml:space="preserve">≤0.001; **, 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 xml:space="preserve">≤0.01; *, </w:t>
      </w:r>
      <w:r w:rsidR="00811F3B" w:rsidRPr="00C31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11F3B" w:rsidRPr="00C31722">
        <w:rPr>
          <w:rFonts w:ascii="Times New Roman" w:hAnsi="Times New Roman" w:cs="Times New Roman"/>
          <w:sz w:val="24"/>
          <w:szCs w:val="24"/>
          <w:lang w:val="en-GB"/>
        </w:rPr>
        <w:t>≤0.05.</w:t>
      </w:r>
    </w:p>
    <w:p w:rsidR="00811F3B" w:rsidRPr="00C31722" w:rsidRDefault="00811F3B" w:rsidP="00811F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703"/>
        <w:gridCol w:w="850"/>
        <w:gridCol w:w="1449"/>
        <w:gridCol w:w="1520"/>
        <w:gridCol w:w="1534"/>
        <w:gridCol w:w="1534"/>
      </w:tblGrid>
      <w:tr w:rsidR="00811F3B" w:rsidRPr="00C31722" w:rsidTr="00D82BC6">
        <w:trPr>
          <w:trHeight w:val="300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Population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s-ES"/>
              </w:rPr>
              <w:t>P</w:t>
            </w: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valu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C317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s-ES"/>
              </w:rPr>
              <w:t>q</w:t>
            </w: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ean (H1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 </w:t>
            </w:r>
            <w:r w:rsidRPr="00C317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s-ES"/>
              </w:rPr>
              <w:t>q</w:t>
            </w: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ean (H2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C3172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q</w:t>
            </w: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ean (H3)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CI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6-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1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4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22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82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96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ão Tomé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2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40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31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29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kong</w:t>
            </w:r>
            <w:proofErr w:type="spellEnd"/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ekak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3-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93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61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39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61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bikiliki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1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34</w:t>
            </w:r>
          </w:p>
        </w:tc>
      </w:tr>
      <w:tr w:rsidR="00811F3B" w:rsidRPr="00C31722" w:rsidTr="00D82BC6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GP 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tabs>
                <w:tab w:val="decimal" w:pos="78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tabs>
                <w:tab w:val="decimal" w:pos="49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2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tabs>
                <w:tab w:val="decimal" w:pos="59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F3B" w:rsidRPr="00C31722" w:rsidRDefault="00811F3B" w:rsidP="00D82BC6">
            <w:pPr>
              <w:tabs>
                <w:tab w:val="decimal" w:pos="53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31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66</w:t>
            </w:r>
          </w:p>
        </w:tc>
      </w:tr>
    </w:tbl>
    <w:p w:rsidR="00811F3B" w:rsidRPr="00C31722" w:rsidRDefault="00811F3B" w:rsidP="00811F3B">
      <w:pPr>
        <w:spacing w:after="12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B0D13" w:rsidRPr="00EE2EE9" w:rsidRDefault="005B0D13" w:rsidP="005B0D13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B0D13" w:rsidRPr="00EE2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D13"/>
    <w:rsid w:val="00005E57"/>
    <w:rsid w:val="00020744"/>
    <w:rsid w:val="001F445D"/>
    <w:rsid w:val="00206A2F"/>
    <w:rsid w:val="00322E12"/>
    <w:rsid w:val="00331F62"/>
    <w:rsid w:val="003F1ED3"/>
    <w:rsid w:val="004C4FD3"/>
    <w:rsid w:val="00542DC3"/>
    <w:rsid w:val="0056244A"/>
    <w:rsid w:val="00590FF5"/>
    <w:rsid w:val="005B0D13"/>
    <w:rsid w:val="005E671E"/>
    <w:rsid w:val="0061456A"/>
    <w:rsid w:val="00722D9C"/>
    <w:rsid w:val="0076329B"/>
    <w:rsid w:val="007C2E25"/>
    <w:rsid w:val="007D0057"/>
    <w:rsid w:val="007E04ED"/>
    <w:rsid w:val="00811F3B"/>
    <w:rsid w:val="009A3269"/>
    <w:rsid w:val="009B58C2"/>
    <w:rsid w:val="009E442B"/>
    <w:rsid w:val="00B20228"/>
    <w:rsid w:val="00B77F25"/>
    <w:rsid w:val="00BE5453"/>
    <w:rsid w:val="00C13500"/>
    <w:rsid w:val="00C26123"/>
    <w:rsid w:val="00C33AC2"/>
    <w:rsid w:val="00D83257"/>
    <w:rsid w:val="00DA25DC"/>
    <w:rsid w:val="00E13423"/>
    <w:rsid w:val="00EE0C93"/>
    <w:rsid w:val="00FA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D1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590FF5"/>
    <w:pPr>
      <w:spacing w:after="0" w:line="480" w:lineRule="auto"/>
    </w:pPr>
    <w:rPr>
      <w:lang w:eastAsia="es-ES"/>
    </w:rPr>
  </w:style>
  <w:style w:type="character" w:customStyle="1" w:styleId="CommentTextChar">
    <w:name w:val="Comment Text Char"/>
    <w:link w:val="CommentText"/>
    <w:semiHidden/>
    <w:rsid w:val="00590FF5"/>
    <w:rPr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D1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590FF5"/>
    <w:pPr>
      <w:spacing w:after="0" w:line="480" w:lineRule="auto"/>
    </w:pPr>
    <w:rPr>
      <w:lang w:eastAsia="es-ES"/>
    </w:rPr>
  </w:style>
  <w:style w:type="character" w:customStyle="1" w:styleId="CommentTextChar">
    <w:name w:val="Comment Text Char"/>
    <w:link w:val="CommentText"/>
    <w:semiHidden/>
    <w:rsid w:val="00590FF5"/>
    <w:rPr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Heuertz</dc:creator>
  <cp:keywords/>
  <dc:description/>
  <cp:lastModifiedBy>Myriam Heuertz</cp:lastModifiedBy>
  <cp:revision>8</cp:revision>
  <dcterms:created xsi:type="dcterms:W3CDTF">2017-05-14T15:10:00Z</dcterms:created>
  <dcterms:modified xsi:type="dcterms:W3CDTF">2017-07-23T23:35:00Z</dcterms:modified>
</cp:coreProperties>
</file>